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tudy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tudy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tudy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ssessment of risk of bia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ynthesis and statistical analysi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ynthesis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ynthesis and statistical analysis</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ynthesis and 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isk of bia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s of interventions</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s of intervention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s of intervention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mmary of results and possible explanation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rengths and limitations</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s and implications for future research</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g Bo</cp:lastModifiedBy>
  <dcterms:modified xsi:type="dcterms:W3CDTF">2013-12-10T23:42:00Z</dcterms:modified>
  <cp:revision>5</cp:revision>
  <dc:subject/>
  <dc:title>Microsoft Word - PRISMA 2009 Checklist.doc</dc:title>
</cp:coreProperties>
</file>